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202" coordsize="21600,21600" o:spt="202.0" path="m,l,21600r21600,l21600,xe">
            <v:stroke joinstyle="miter"/>
            <v:path o:connecttype="rect" gradientshapeok="t"/>
          </v:shapetype>
        </w:pict>
      </w:r>
    </w:p>
    <w:p w:rsidR="00000000" w:rsidDel="00000000" w:rsidP="00000000" w:rsidRDefault="00000000" w:rsidRPr="00000000" w14:paraId="00000002">
      <w:pPr>
        <w:pStyle w:val="Heading2"/>
        <w:rPr>
          <w:rFonts w:ascii="EB Garamond" w:cs="EB Garamond" w:eastAsia="EB Garamond" w:hAnsi="EB Garamond"/>
        </w:rPr>
      </w:pPr>
      <w:bookmarkStart w:colFirst="0" w:colLast="0" w:name="_heading=h.4t1xjlczkcoh" w:id="0"/>
      <w:bookmarkEnd w:id="0"/>
      <w:r w:rsidDel="00000000" w:rsidR="00000000" w:rsidRPr="00000000">
        <w:rPr>
          <w:rFonts w:ascii="EB Garamond" w:cs="EB Garamond" w:eastAsia="EB Garamond" w:hAnsi="EB Garamond"/>
          <w:rtl w:val="0"/>
        </w:rPr>
        <w:t xml:space="preserve">BIOS consortium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EB Garamond" w:cs="EB Garamond" w:eastAsia="EB Garamond" w:hAnsi="EB Garamond"/>
          <w:b w:val="1"/>
          <w:sz w:val="24"/>
          <w:szCs w:val="24"/>
        </w:rPr>
      </w:pPr>
      <w:r w:rsidDel="00000000" w:rsidR="00000000" w:rsidRPr="00000000">
        <w:rPr>
          <w:rFonts w:ascii="EB Garamond" w:cs="EB Garamond" w:eastAsia="EB Garamond" w:hAnsi="EB Garamond"/>
          <w:b w:val="1"/>
          <w:sz w:val="24"/>
          <w:szCs w:val="24"/>
          <w:rtl w:val="0"/>
        </w:rPr>
        <w:t xml:space="preserve">Members:</w:t>
      </w:r>
    </w:p>
    <w:p w:rsidR="00000000" w:rsidDel="00000000" w:rsidP="00000000" w:rsidRDefault="00000000" w:rsidRPr="00000000" w14:paraId="00000005">
      <w:pPr>
        <w:rPr>
          <w:rFonts w:ascii="EB Garamond" w:cs="EB Garamond" w:eastAsia="EB Garamond" w:hAnsi="EB Garamond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1"/>
        <w:shd w:fill="ffffff" w:val="clear"/>
        <w:spacing w:after="400" w:line="276" w:lineRule="auto"/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</w:rPr>
      </w:pP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Bastiaan T. Heijmans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eter A.C. ’t Ho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Joyce van Meurs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Lude Franke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rleen MJ van Greevenbroe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Coen D.A. Stehouwer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Carla J.H. van der Kall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Casper G. Schalkwij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Cisca Wijmenga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Sasha Zhernakova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Ettje F. Tigchelaar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. Eline Slagboom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rian Beekma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Joris Deel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Diana van Heemst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6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Jan H. Veldin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Leonard H. van den Berg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 Cornelia M. van Duij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8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Bert A. Hofma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9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Aaron Isaacs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8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André G. Uitterlind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. Mila Jhamai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ichael Verbiest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H. Eka D. Suchima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rijn Verker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Ruud van der Bregg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Jeroen van Rooij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Nico Lakenberg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Hailiang Mei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0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arten van Iterso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ichiel van Gal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Jan Bot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Dasha V. Zhernakova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eter van ’t Hof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0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atrick Deel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Irene Noor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tthijs Moed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rtijn Vermaat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René Luij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arc Jan Bonder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Freerk van Dijk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Wibowo Arindrarto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0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Szymon M. Kielbasa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Morris A. Swertz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Erik. W van Zwet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, Peter-Bram ’t Hoen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07">
      <w:pPr>
        <w:widowControl w:val="1"/>
        <w:shd w:fill="ffffff" w:val="clear"/>
        <w:spacing w:after="400" w:lineRule="auto"/>
        <w:rPr>
          <w:rFonts w:ascii="EB Garamond" w:cs="EB Garamond" w:eastAsia="EB Garamond" w:hAnsi="EB Garamond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EB Garamond" w:cs="EB Garamond" w:eastAsia="EB Garamond" w:hAnsi="EB Garamond"/>
          <w:b w:val="1"/>
          <w:color w:val="212121"/>
          <w:sz w:val="24"/>
          <w:szCs w:val="24"/>
          <w:highlight w:val="white"/>
          <w:rtl w:val="0"/>
        </w:rPr>
        <w:t xml:space="preserve">Affiliations: </w:t>
      </w:r>
    </w:p>
    <w:p w:rsidR="00000000" w:rsidDel="00000000" w:rsidP="00000000" w:rsidRDefault="00000000" w:rsidRPr="00000000" w14:paraId="00000008">
      <w:pPr>
        <w:widowControl w:val="1"/>
        <w:shd w:fill="ffffff" w:val="clear"/>
        <w:spacing w:after="400" w:lineRule="auto"/>
        <w:rPr>
          <w:rFonts w:ascii="EB Garamond" w:cs="EB Garamond" w:eastAsia="EB Garamond" w:hAnsi="EB Garamond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Molecular Epidemiology, Department of Biomedical Data Sciences, Leiden University Medical Center, Leid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Human Genetics, Leiden University Medical Center, Leid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Internal Medicine, ErasmusMC, Rotterdam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Genetics, University of Groningen, University Medical Centre Groningen, Groning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Internal Medicine and School for Cardiovascular Diseases (CARIM), Maastricht University Medical Center, Maastricht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6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Gerontology and Geriatrics, Leiden University Medical Center, Leid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Neurology, Brain Center Rudolf Magnus, University Medical Center Utrecht, Utrecht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8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Genetic Epidemiology, ErasmusMC, Rotterdam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9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Department of Epidemiology, ErasmusMC, Rotterdam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0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Sequence Analysis Support Core, Department of Biomedical Data Sciences, Leiden University Medical Center, Leid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1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SURFsara, Amsterdam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Genomics Coordination Center, University Medical Center Groningen, University of Groningen, Groningen, the Netherlands 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vertAlign w:val="superscript"/>
          <w:rtl w:val="0"/>
        </w:rPr>
        <w:t xml:space="preserve">13</w:t>
      </w:r>
      <w:r w:rsidDel="00000000" w:rsidR="00000000" w:rsidRPr="00000000">
        <w:rPr>
          <w:rFonts w:ascii="EB Garamond" w:cs="EB Garamond" w:eastAsia="EB Garamond" w:hAnsi="EB Garamond"/>
          <w:color w:val="212121"/>
          <w:sz w:val="24"/>
          <w:szCs w:val="24"/>
          <w:highlight w:val="white"/>
          <w:rtl w:val="0"/>
        </w:rPr>
        <w:t xml:space="preserve">Medical Statistics, Department of Biomedical Data Sciences, Leiden University Medical Center, Leiden, The Netherlands</w:t>
      </w:r>
    </w:p>
    <w:p w:rsidR="00000000" w:rsidDel="00000000" w:rsidP="00000000" w:rsidRDefault="00000000" w:rsidRPr="00000000" w14:paraId="00000009">
      <w:pPr>
        <w:pStyle w:val="Heading2"/>
        <w:spacing w:before="107" w:lineRule="auto"/>
        <w:jc w:val="both"/>
        <w:rPr>
          <w:rFonts w:ascii="EB Garamond" w:cs="EB Garamond" w:eastAsia="EB Garamond" w:hAnsi="EB Garamond"/>
        </w:rPr>
      </w:pPr>
      <w:bookmarkStart w:colFirst="0" w:colLast="0" w:name="_heading=h.wh8l3velcgiu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2"/>
        <w:spacing w:before="107" w:lineRule="auto"/>
        <w:jc w:val="both"/>
        <w:rPr>
          <w:rFonts w:ascii="EB Garamond" w:cs="EB Garamond" w:eastAsia="EB Garamond" w:hAnsi="EB Garamond"/>
        </w:rPr>
      </w:pPr>
      <w:bookmarkStart w:colFirst="0" w:colLast="0" w:name="_heading=h.8xjcx2r5zhcn" w:id="2"/>
      <w:bookmarkEnd w:id="2"/>
      <w:r w:rsidDel="00000000" w:rsidR="00000000" w:rsidRPr="00000000">
        <w:rPr>
          <w:rFonts w:ascii="EB Garamond" w:cs="EB Garamond" w:eastAsia="EB Garamond" w:hAnsi="EB Garamond"/>
          <w:rtl w:val="0"/>
        </w:rPr>
        <w:t xml:space="preserve">BBMRI-NL Consortium Banner</w:t>
      </w:r>
    </w:p>
    <w:p w:rsidR="00000000" w:rsidDel="00000000" w:rsidP="00000000" w:rsidRDefault="00000000" w:rsidRPr="00000000" w14:paraId="0000000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54" w:line="240" w:lineRule="auto"/>
        <w:ind w:left="136" w:right="0" w:firstLine="0"/>
        <w:jc w:val="both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Analysis Group: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E.B. van den Akke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-3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J.H. Barkey Wolf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S. Trompe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,5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J.T. Reinders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" w:line="240" w:lineRule="auto"/>
        <w:ind w:left="0" w:right="0" w:firstLine="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before="0" w:line="240" w:lineRule="auto"/>
        <w:ind w:left="136" w:right="0" w:firstLine="0"/>
        <w:jc w:val="both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b w:val="1"/>
          <w:sz w:val="24"/>
          <w:szCs w:val="24"/>
          <w:rtl w:val="0"/>
        </w:rPr>
        <w:t xml:space="preserve">Cohort collection and sample management group: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M. Beekma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H.E.D. Suchima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 Deel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,6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N. Ami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W. Beulens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8,9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A. van der Bom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0-13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N. Bome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 Demirka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A. van Hilt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5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M.T.A. Meess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6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R. Pool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H. Moed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 Fu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8,19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G.L.J. Onderwate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0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F. Rutters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8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C. So-Osma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0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W.M. van der Flie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8,2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A.W.A. van der Heijd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2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 van der Spek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F.W. Asselbergs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3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E. Boersma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P.M. Elders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5,26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M. Geleijnse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A. Ikram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7,29,30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 Kloppenburg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3,3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I. Meulenbel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S.P. Mooijaar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R.G.H.H. Neliss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2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G. Netea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3,3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B.W.J.H. Penninx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6,35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C.D.A. Stehouwe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6,3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C.E. Teuniss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8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G.M. Terwind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20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L.M. ‘t Har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,8,26,39,40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M.J.M. van den Maagdenberg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1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P. van der Hars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I.C.C. van  der Horst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2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C.J.H. van der Kalle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6,3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M.M.J. van Greevenbroek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36,37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W.E. van Spil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3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C. Wijmenga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8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H. Zwinderman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4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A. Zhernikova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18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J.W. Jukema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5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, N. Sattar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superscript"/>
          <w:rtl w:val="0"/>
        </w:rPr>
        <w:t xml:space="preserve">4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before="242" w:line="240" w:lineRule="auto"/>
        <w:ind w:left="136" w:right="0" w:firstLine="0"/>
        <w:jc w:val="left"/>
        <w:rPr>
          <w:rFonts w:ascii="EB Garamond" w:cs="EB Garamond" w:eastAsia="EB Garamond" w:hAnsi="EB Garamond"/>
          <w:sz w:val="24"/>
          <w:szCs w:val="24"/>
        </w:rPr>
      </w:pPr>
      <w:r w:rsidDel="00000000" w:rsidR="00000000" w:rsidRPr="00000000">
        <w:rPr>
          <w:rFonts w:ascii="EB Garamond" w:cs="EB Garamond" w:eastAsia="EB Garamond" w:hAnsi="EB Garamond"/>
          <w:b w:val="1"/>
          <w:sz w:val="24"/>
          <w:szCs w:val="24"/>
          <w:rtl w:val="0"/>
        </w:rPr>
        <w:t xml:space="preserve">Database &amp; Catalogue: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 J.J.H. Barkey Wolf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M. Beekman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D. Cats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H. Mei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,46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M. Slofstra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8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M. Swertz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8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9" w:line="240" w:lineRule="auto"/>
        <w:ind w:left="0" w:right="0" w:firstLine="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before="0" w:line="240" w:lineRule="auto"/>
        <w:ind w:left="136" w:right="0" w:firstLine="0"/>
        <w:jc w:val="left"/>
        <w:rPr>
          <w:rFonts w:ascii="EB Garamond" w:cs="EB Garamond" w:eastAsia="EB Garamond" w:hAnsi="EB Garamond"/>
          <w:sz w:val="24"/>
          <w:szCs w:val="24"/>
        </w:rPr>
      </w:pPr>
      <w:r w:rsidDel="00000000" w:rsidR="00000000" w:rsidRPr="00000000">
        <w:rPr>
          <w:rFonts w:ascii="EB Garamond" w:cs="EB Garamond" w:eastAsia="EB Garamond" w:hAnsi="EB Garamond"/>
          <w:b w:val="1"/>
          <w:sz w:val="24"/>
          <w:szCs w:val="24"/>
          <w:rtl w:val="0"/>
        </w:rPr>
        <w:t xml:space="preserve">Steering committee: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 D.I. Boomsma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26,47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C.M. van Duijn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7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baseline"/>
          <w:rtl w:val="0"/>
        </w:rPr>
        <w:t xml:space="preserve">, P.E. Slagboom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0" w:line="240" w:lineRule="auto"/>
        <w:ind w:left="0" w:right="0" w:firstLine="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before="0" w:line="240" w:lineRule="auto"/>
        <w:ind w:left="136" w:right="0" w:firstLine="0"/>
        <w:jc w:val="left"/>
        <w:rPr>
          <w:rFonts w:ascii="EB Garamond" w:cs="EB Garamond" w:eastAsia="EB Garamond" w:hAnsi="EB Garamond"/>
          <w:b w:val="1"/>
          <w:sz w:val="24"/>
          <w:szCs w:val="24"/>
        </w:rPr>
      </w:pPr>
      <w:r w:rsidDel="00000000" w:rsidR="00000000" w:rsidRPr="00000000">
        <w:rPr>
          <w:rFonts w:ascii="EB Garamond" w:cs="EB Garamond" w:eastAsia="EB Garamond" w:hAnsi="EB Garamond"/>
          <w:b w:val="1"/>
          <w:sz w:val="24"/>
          <w:szCs w:val="24"/>
          <w:rtl w:val="0"/>
        </w:rPr>
        <w:t xml:space="preserve">Affiliations: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9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Molecular Epidemiology, Leiden University Medical Center, Leiden, The Netherlands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Leiden Computational Biology Center, Leiden University Medical Center, Leiden, The Netherlands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0" w:line="240" w:lineRule="auto"/>
        <w:ind w:left="856" w:right="605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Pattern Recognition and Bioinformatics, Delft University of Technology, Delft, The Netherlands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1" w:line="240" w:lineRule="auto"/>
        <w:ind w:left="856" w:right="416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Internal Medicine, Division of Gerontology and Geriatrics, Leiden University Medical Centre, Leiden, The Netherlands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ardiology, Leiden University Medical Center, Leiden, The Netherlands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Max Planck Institute for Biology of Ageing, Cologne, Germany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Epidemiology, Erasmus MC University Medical Center, Rotterdam, The Netherlands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0" w:line="240" w:lineRule="auto"/>
        <w:ind w:left="856" w:right="16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Epidemiology and Biostatistics, Amsterdam University Medical Center, Amsterdam, the Netherlands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5"/>
          <w:tab w:val="left" w:leader="none" w:pos="856"/>
        </w:tabs>
        <w:spacing w:after="0" w:before="1" w:line="240" w:lineRule="auto"/>
        <w:ind w:left="856" w:right="417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Julius Center for Health Sciences and Primary Care, University Medical Center Utrecht, Utrecht, The Netherlands.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  <w:sectPr>
          <w:footerReference r:id="rId7" w:type="default"/>
          <w:pgSz w:h="16840" w:w="11900" w:orient="portrait"/>
          <w:pgMar w:bottom="980" w:top="1580" w:left="1280" w:right="1280" w:header="360" w:footer="793"/>
          <w:pgNumType w:start="7"/>
        </w:sect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Centre for Clinical Transfusion Research, Sanquin Research, Leiden, The Netherlands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82" w:line="240" w:lineRule="auto"/>
        <w:ind w:left="856" w:right="202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Jon J van Rood Centre for Clinical Transfusion Research, Leiden University Medical Centre, Leiden, The Netherlands.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IAS, Tilburg University, Tilburg, The Netherlands.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linical Epidemiology, Leiden University Medical Centre, Leiden, The Netherlands.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237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ardiology, University Medical Center Groningen, University of Groningen, Groningen, the Netherlands.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Center for Clinical Transfusion Research, Sanquin Research, Leiden, the Netherlands.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Orthopedics, Leiden University Medical Centre, Leiden, The Netherlands.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Biological Psychology, Vrije Universiteit, Amsterdam, the Netherlands.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396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Genetics, University Medical Center Groningen, University of Groningen, Groningen, The Netherlands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5" w:line="240" w:lineRule="auto"/>
        <w:ind w:left="856" w:right="305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Pediatrics, University Medical Center Groningen, University of Groningen, Groningen, The Netherlands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Neurology, Leiden University Medical Center, Leiden, the Netherlands.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485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Neurology and Alzheimer Center, Neuroscience Campus Amsterdam, VU University Medical Center, Amsterdam, The Netherlands.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577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General Practice, The EMGO Institute for Health and Care Research, VU University Medical Center, Amsterdam, The Netherlands.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287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ardiology, Division Heart and Lungs, University Medical Center Utrecht, Utrecht, The Netherlands Julius Center for Health Sciences and Primary Care, University Medical Center Utrecht, Utrecht, The Netherlands.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horax centre, Erasmus Medical Centre, Rotterdam, the Netherlands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143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General Practice and Elderly Care Medicine, VU University Medical Center, Amsterdam, The Netherlands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1011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Amsterdam Public Health research institute, VU University Medical Center, Amsterdam, The Netherlands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5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ivision of Human Nutrition and Health, Wageningen University, Wageningen, The Netherlands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91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Epidemiology, Erasmus University Medical Center Rotterdam, Rotterdam, The Netherlands</w:t>
      </w: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91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epartment of Radiology, Erasmus University Medical Center Rotterdam, Rotterdam, The Netherlands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1165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Neurology, Erasmus University Medical Center Rotterdam, Rotterdam, The Netherlands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Rheumatology, Leiden University Medical Center, The Netherlands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Orthopaedics, Leiden University Medical Center, Leiden, The Netherlands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814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Internal Medicine, Radboud Center for Infectious Diseases, Radboud University Medical Center, Nijmegen, Netherlands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143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for Genomics &amp; Immunoregulation, Life and Medical Sciences Institute (LIMES), University of Bonn, Bonn, Germany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Psychiatry, VU University Medical Center, Amsterdam, The Netherlands.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483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Internal Medicine, Maastricht University Medical Center (MUMC+), Maastricht, the Netherlands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chool for Cardiovascular Diseases (CARIM), Maastricht University, Maastricht, the Netherlands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" w:line="240" w:lineRule="auto"/>
        <w:ind w:left="0" w:right="0" w:firstLine="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417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Neurochemistry Laboratory, Clinical Chemistry Department, Amsterdam University Medical Center, Amsterdam Neuroscience, the Netherlands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4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ell and Chemical Biology, Leiden University Medical Center, Leiden, the Netherlands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General practice, Amsterdam University Medical Center, Amsterdam, the Netherlands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Human Genetics, Leiden University Medical Center, Leiden, The Netherlands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ritical Care, University Medical Center Groningen, Groningen, The Netherlands.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UMC Utrecht, Department of Rheumatology &amp; Clinical Immunology, Utrecht, The Netherlands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0" w:line="240" w:lineRule="auto"/>
        <w:ind w:left="856" w:right="603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epartment of Clinical Epidemiology, Biostatistics, and Bioinformatics, Academic Medical Centre, University of Amsterdam, Amsterdam, the Netherlands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5" w:line="240" w:lineRule="auto"/>
        <w:ind w:left="856" w:right="772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Institute of Cardiovascular and Medical Sciences, Cardiovascular Research Centre, University of Glasgow, Glasgow, UK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0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equencing Analysis Support Core, Leiden University Medical Center, Leiden, The Netherlands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856"/>
        </w:tabs>
        <w:spacing w:after="0" w:before="1" w:line="240" w:lineRule="auto"/>
        <w:ind w:left="856" w:right="369" w:hanging="360"/>
        <w:jc w:val="left"/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EB Garamond" w:cs="EB Garamond" w:eastAsia="EB Garamond" w:hAnsi="EB Garamond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Netherlands Twin Register, Department of Biological Psychology, Vrije Universiteit, Amsterdam, The Netherlands</w:t>
      </w:r>
    </w:p>
    <w:sectPr>
      <w:type w:val="nextPage"/>
      <w:pgSz w:h="16840" w:w="11900" w:orient="portrait"/>
      <w:pgMar w:bottom="980" w:top="1340" w:left="1280" w:right="1280" w:header="0" w:footer="793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EB 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4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1" distB="0" distT="0" distL="114300" distR="114300" hidden="0" layoutInCell="1" locked="0" relativeHeight="0" simplePos="0">
              <wp:simplePos x="0" y="0"/>
              <wp:positionH relativeFrom="column">
                <wp:posOffset>5829300</wp:posOffset>
              </wp:positionH>
              <wp:positionV relativeFrom="paragraph">
                <wp:posOffset>10033000</wp:posOffset>
              </wp:positionV>
              <wp:extent cx="170180" cy="213995"/>
              <wp:effectExtent b="0" l="0" r="0" t="0"/>
              <wp:wrapNone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6078473" y="3677765"/>
                        <a:ext cx="160655" cy="204470"/>
                      </a:xfrm>
                      <a:custGeom>
                        <a:rect b="b" l="l" r="r" t="t"/>
                        <a:pathLst>
                          <a:path extrusionOk="0" h="204470" w="160655">
                            <a:moveTo>
                              <a:pt x="0" y="0"/>
                            </a:moveTo>
                            <a:lnTo>
                              <a:pt x="0" y="204470"/>
                            </a:lnTo>
                            <a:lnTo>
                              <a:pt x="160655" y="204470"/>
                            </a:lnTo>
                            <a:lnTo>
                              <a:pt x="160655" y="0"/>
                            </a:lnTo>
                            <a:close/>
                          </a:path>
                        </a:pathLst>
                      </a:cu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20" w:line="240"/>
                            <w:ind w:left="60" w:right="0" w:firstLine="6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Cambria" w:cs="Cambria" w:eastAsia="Cambria" w:hAnsi="Cambria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</w:t>
                          </w:r>
                          <w:r w:rsidDel="00000000" w:rsidR="00000000" w:rsidRPr="00000000">
                            <w:rPr>
                              <w:rFonts w:ascii="Calibri" w:cs="Calibri" w:eastAsia="Calibri" w:hAnsi="Calibri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2"/>
                              <w:vertAlign w:val="baseline"/>
                            </w:rPr>
                            <w:t xml:space="preserve">7</w:t>
                          </w:r>
                        </w:p>
                      </w:txbxContent>
                    </wps:txbx>
                    <wps:bodyPr anchorCtr="0" anchor="t" bIns="38100" lIns="88900" spcFirstLastPara="1" rIns="88900" wrap="square" tIns="381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1" distB="0" distT="0" distL="114300" distR="114300" hidden="0" layoutInCell="1" locked="0" relativeHeight="0" simplePos="0">
              <wp:simplePos x="0" y="0"/>
              <wp:positionH relativeFrom="column">
                <wp:posOffset>5829300</wp:posOffset>
              </wp:positionH>
              <wp:positionV relativeFrom="paragraph">
                <wp:posOffset>10033000</wp:posOffset>
              </wp:positionV>
              <wp:extent cx="170180" cy="213995"/>
              <wp:effectExtent b="0" l="0" r="0" t="0"/>
              <wp:wrapNone/>
              <wp:docPr id="1" name="image1.png"/>
              <a:graphic>
                <a:graphicData uri="http://schemas.openxmlformats.org/drawingml/2006/picture">
                  <pic:pic>
                    <pic:nvPicPr>
                      <pic:cNvPr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70180" cy="21399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856" w:hanging="360.00000000000006"/>
      </w:pPr>
      <w:rPr>
        <w:rFonts w:ascii="Calibri" w:cs="Calibri" w:eastAsia="Calibri" w:hAnsi="Calibri"/>
        <w:sz w:val="19"/>
        <w:szCs w:val="19"/>
      </w:rPr>
    </w:lvl>
    <w:lvl w:ilvl="1">
      <w:start w:val="0"/>
      <w:numFmt w:val="bullet"/>
      <w:lvlText w:val="•"/>
      <w:lvlJc w:val="left"/>
      <w:pPr>
        <w:ind w:left="1708" w:hanging="360"/>
      </w:pPr>
      <w:rPr/>
    </w:lvl>
    <w:lvl w:ilvl="2">
      <w:start w:val="0"/>
      <w:numFmt w:val="bullet"/>
      <w:lvlText w:val="•"/>
      <w:lvlJc w:val="left"/>
      <w:pPr>
        <w:ind w:left="2556" w:hanging="360"/>
      </w:pPr>
      <w:rPr/>
    </w:lvl>
    <w:lvl w:ilvl="3">
      <w:start w:val="0"/>
      <w:numFmt w:val="bullet"/>
      <w:lvlText w:val="•"/>
      <w:lvlJc w:val="left"/>
      <w:pPr>
        <w:ind w:left="3404" w:hanging="360"/>
      </w:pPr>
      <w:rPr/>
    </w:lvl>
    <w:lvl w:ilvl="4">
      <w:start w:val="0"/>
      <w:numFmt w:val="bullet"/>
      <w:lvlText w:val="•"/>
      <w:lvlJc w:val="left"/>
      <w:pPr>
        <w:ind w:left="4252" w:hanging="360"/>
      </w:pPr>
      <w:rPr/>
    </w:lvl>
    <w:lvl w:ilvl="5">
      <w:start w:val="0"/>
      <w:numFmt w:val="bullet"/>
      <w:lvlText w:val="•"/>
      <w:lvlJc w:val="left"/>
      <w:pPr>
        <w:ind w:left="5100" w:hanging="360"/>
      </w:pPr>
      <w:rPr/>
    </w:lvl>
    <w:lvl w:ilvl="6">
      <w:start w:val="0"/>
      <w:numFmt w:val="bullet"/>
      <w:lvlText w:val="•"/>
      <w:lvlJc w:val="left"/>
      <w:pPr>
        <w:ind w:left="5948" w:hanging="360"/>
      </w:pPr>
      <w:rPr/>
    </w:lvl>
    <w:lvl w:ilvl="7">
      <w:start w:val="0"/>
      <w:numFmt w:val="bullet"/>
      <w:lvlText w:val="•"/>
      <w:lvlJc w:val="left"/>
      <w:pPr>
        <w:ind w:left="6796" w:hanging="360"/>
      </w:pPr>
      <w:rPr/>
    </w:lvl>
    <w:lvl w:ilvl="8">
      <w:start w:val="0"/>
      <w:numFmt w:val="bullet"/>
      <w:lvlText w:val="•"/>
      <w:lvlJc w:val="left"/>
      <w:pPr>
        <w:ind w:left="7644" w:hanging="36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before="80" w:lineRule="auto"/>
      <w:ind w:left="136"/>
    </w:pPr>
    <w:rPr>
      <w:rFonts w:ascii="Calibri" w:cs="Calibri" w:eastAsia="Calibri" w:hAnsi="Calibri"/>
      <w:sz w:val="52"/>
      <w:szCs w:val="5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Table Normal"/>
    <w:uiPriority w:val="2"/>
    <w:semiHidden w:val="1"/>
    <w:unhideWhenUsed w:val="1"/>
    <w:qFormat w:val="1"/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" w:default="1">
    <w:name w:val="Normal"/>
    <w:uiPriority w:val="1"/>
    <w:qFormat w:val="1"/>
    <w:pPr/>
    <w:rPr>
      <w:rFonts w:ascii="Calibri" w:cs="Calibri" w:eastAsia="Calibri" w:hAnsi="Calibri"/>
      <w:lang w:bidi="ar-SA" w:eastAsia="en-US" w:val="en-US"/>
    </w:rPr>
  </w:style>
  <w:style w:type="paragraph" w:styleId="BodyText">
    <w:name w:val="Body Text"/>
    <w:basedOn w:val="Normal"/>
    <w:uiPriority w:val="1"/>
    <w:qFormat w:val="1"/>
    <w:pPr>
      <w:ind w:left="856" w:hanging="360"/>
    </w:pPr>
    <w:rPr>
      <w:rFonts w:ascii="Calibri" w:cs="Calibri" w:eastAsia="Calibri" w:hAnsi="Calibri"/>
      <w:sz w:val="19"/>
      <w:szCs w:val="19"/>
      <w:lang w:bidi="ar-SA" w:eastAsia="en-US" w:val="en-US"/>
    </w:rPr>
  </w:style>
  <w:style w:type="paragraph" w:styleId="Title">
    <w:name w:val="Title"/>
    <w:basedOn w:val="Normal"/>
    <w:uiPriority w:val="1"/>
    <w:qFormat w:val="1"/>
    <w:pPr>
      <w:spacing w:before="80"/>
      <w:ind w:left="136"/>
    </w:pPr>
    <w:rPr>
      <w:rFonts w:ascii="Calibri" w:cs="Calibri" w:eastAsia="Calibri" w:hAnsi="Calibri"/>
      <w:sz w:val="52"/>
      <w:szCs w:val="52"/>
      <w:lang w:bidi="ar-SA" w:eastAsia="en-US" w:val="en-US"/>
    </w:rPr>
  </w:style>
  <w:style w:type="paragraph" w:styleId="ListParagraph">
    <w:name w:val="List Paragraph"/>
    <w:basedOn w:val="Normal"/>
    <w:uiPriority w:val="1"/>
    <w:qFormat w:val="1"/>
    <w:pPr>
      <w:ind w:left="856" w:hanging="360"/>
    </w:pPr>
    <w:rPr>
      <w:rFonts w:ascii="Calibri" w:cs="Calibri" w:eastAsia="Calibri" w:hAnsi="Calibri"/>
      <w:lang w:bidi="ar-SA" w:eastAsia="en-US" w:val="en-US"/>
    </w:rPr>
  </w:style>
  <w:style w:type="paragraph" w:styleId="TableParagraph">
    <w:name w:val="Table Paragraph"/>
    <w:basedOn w:val="Normal"/>
    <w:uiPriority w:val="1"/>
    <w:qFormat w:val="1"/>
    <w:pPr/>
    <w:rPr>
      <w:lang w:bidi="ar-SA"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EBGaramond-regular.ttf"/><Relationship Id="rId2" Type="http://schemas.openxmlformats.org/officeDocument/2006/relationships/font" Target="fonts/EBGaramond-bold.ttf"/><Relationship Id="rId3" Type="http://schemas.openxmlformats.org/officeDocument/2006/relationships/font" Target="fonts/EBGaramond-italic.ttf"/><Relationship Id="rId4" Type="http://schemas.openxmlformats.org/officeDocument/2006/relationships/font" Target="fonts/EBGaramond-boldItalic.ttf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VbRQfUvMyJoWhmHLarQJ0f/bZg==">CgMxLjAyDmguNHQxeGpsY3prY29oMg5oLndoOGwzdmVsY2dpdTIOaC44eGpjeDJyNXpoY244AHIhMXFVSk13bFFJOTlUY2VqTHhHYkZpYjl6WUYxc1FFQj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2:20:39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2T00:00:00Z</vt:filetime>
  </property>
  <property fmtid="{D5CDD505-2E9C-101B-9397-08002B2CF9AE}" pid="3" name="Creator">
    <vt:lpwstr>PDFium</vt:lpwstr>
  </property>
  <property fmtid="{D5CDD505-2E9C-101B-9397-08002B2CF9AE}" pid="4" name="LastSaved">
    <vt:filetime>2023-06-22T00:00:00Z</vt:filetime>
  </property>
</Properties>
</file>